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118"/>
        <w:gridCol w:w="2977"/>
        <w:gridCol w:w="2410"/>
        <w:gridCol w:w="2312"/>
      </w:tblGrid>
      <w:tr w:rsidR="00216FB9" w14:paraId="66BDD7DA" w14:textId="77777777" w:rsidTr="000F57AD">
        <w:trPr>
          <w:trHeight w:val="634"/>
        </w:trPr>
        <w:tc>
          <w:tcPr>
            <w:tcW w:w="1413" w:type="dxa"/>
          </w:tcPr>
          <w:p w14:paraId="58DD2E3A" w14:textId="77777777" w:rsidR="00216FB9" w:rsidRPr="00677F2C" w:rsidRDefault="00216FB9" w:rsidP="00216FB9">
            <w:pPr>
              <w:spacing w:line="360" w:lineRule="auto"/>
              <w:ind w:firstLineChars="100" w:firstLine="210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Study</w:t>
            </w:r>
          </w:p>
          <w:p w14:paraId="38433BE4" w14:textId="77777777" w:rsidR="00216FB9" w:rsidRDefault="00216FB9" w:rsidP="00216FB9">
            <w:pPr>
              <w:spacing w:line="360" w:lineRule="auto"/>
              <w:ind w:firstLineChars="100" w:firstLine="210"/>
              <w:jc w:val="center"/>
              <w:rPr>
                <w:b/>
                <w:bCs/>
              </w:rPr>
            </w:pPr>
            <w:r w:rsidRPr="00677F2C">
              <w:rPr>
                <w:b/>
                <w:bCs/>
              </w:rPr>
              <w:t>(author/</w:t>
            </w:r>
          </w:p>
          <w:p w14:paraId="56D8523C" w14:textId="065D64FC" w:rsidR="00216FB9" w:rsidRDefault="00216FB9" w:rsidP="00216FB9">
            <w:pPr>
              <w:jc w:val="center"/>
            </w:pPr>
            <w:r w:rsidRPr="00677F2C">
              <w:rPr>
                <w:b/>
                <w:bCs/>
              </w:rPr>
              <w:t>year)</w:t>
            </w:r>
          </w:p>
        </w:tc>
        <w:tc>
          <w:tcPr>
            <w:tcW w:w="3118" w:type="dxa"/>
          </w:tcPr>
          <w:p w14:paraId="42833A56" w14:textId="7F3B213F" w:rsidR="00216FB9" w:rsidRPr="00216FB9" w:rsidRDefault="00216FB9" w:rsidP="00216FB9">
            <w:pPr>
              <w:spacing w:line="360" w:lineRule="auto"/>
              <w:ind w:firstLineChars="100" w:firstLine="210"/>
              <w:jc w:val="center"/>
              <w:rPr>
                <w:position w:val="-70"/>
              </w:rPr>
            </w:pPr>
            <w:r w:rsidRPr="00216FB9">
              <w:rPr>
                <w:b/>
                <w:bCs/>
                <w:position w:val="-70"/>
              </w:rPr>
              <w:t>Key inclusion criteria</w:t>
            </w:r>
          </w:p>
        </w:tc>
        <w:tc>
          <w:tcPr>
            <w:tcW w:w="2977" w:type="dxa"/>
          </w:tcPr>
          <w:p w14:paraId="24977E38" w14:textId="549EF59F" w:rsidR="00216FB9" w:rsidRDefault="00216FB9" w:rsidP="00216FB9">
            <w:pPr>
              <w:ind w:firstLineChars="200" w:firstLine="420"/>
            </w:pPr>
            <w:r w:rsidRPr="00216FB9">
              <w:rPr>
                <w:b/>
                <w:bCs/>
                <w:position w:val="-70"/>
              </w:rPr>
              <w:t xml:space="preserve">Key </w:t>
            </w:r>
            <w:r>
              <w:rPr>
                <w:rFonts w:hint="eastAsia"/>
                <w:b/>
                <w:bCs/>
                <w:position w:val="-70"/>
              </w:rPr>
              <w:t>ex</w:t>
            </w:r>
            <w:r w:rsidRPr="00216FB9">
              <w:rPr>
                <w:b/>
                <w:bCs/>
                <w:position w:val="-70"/>
              </w:rPr>
              <w:t>clusion criteria</w:t>
            </w:r>
          </w:p>
        </w:tc>
        <w:tc>
          <w:tcPr>
            <w:tcW w:w="2410" w:type="dxa"/>
          </w:tcPr>
          <w:p w14:paraId="69FFC08E" w14:textId="77777777" w:rsidR="004D2AC1" w:rsidRDefault="004D2AC1" w:rsidP="004D2AC1">
            <w:pPr>
              <w:jc w:val="center"/>
              <w:rPr>
                <w:b/>
                <w:bCs/>
              </w:rPr>
            </w:pPr>
          </w:p>
          <w:p w14:paraId="29B61222" w14:textId="270AF257" w:rsidR="004D2AC1" w:rsidRPr="004D2AC1" w:rsidRDefault="004D2AC1" w:rsidP="004D2AC1">
            <w:pPr>
              <w:jc w:val="center"/>
              <w:rPr>
                <w:b/>
                <w:bCs/>
              </w:rPr>
            </w:pPr>
            <w:r w:rsidRPr="004D2AC1">
              <w:rPr>
                <w:b/>
                <w:bCs/>
              </w:rPr>
              <w:t>Time of colchicine</w:t>
            </w:r>
          </w:p>
          <w:p w14:paraId="2B456FC9" w14:textId="48E26C9B" w:rsidR="00216FB9" w:rsidRPr="004D2AC1" w:rsidRDefault="004D2AC1" w:rsidP="004D2AC1">
            <w:pPr>
              <w:jc w:val="center"/>
              <w:rPr>
                <w:b/>
                <w:bCs/>
              </w:rPr>
            </w:pPr>
            <w:r w:rsidRPr="004D2AC1">
              <w:rPr>
                <w:b/>
                <w:bCs/>
              </w:rPr>
              <w:t>initiation and duration</w:t>
            </w:r>
          </w:p>
        </w:tc>
        <w:tc>
          <w:tcPr>
            <w:tcW w:w="2312" w:type="dxa"/>
          </w:tcPr>
          <w:p w14:paraId="21DE4305" w14:textId="5F86D5F2" w:rsidR="00216FB9" w:rsidRPr="004D2AC1" w:rsidRDefault="00305361" w:rsidP="003F7C54">
            <w:pPr>
              <w:ind w:firstLineChars="100" w:firstLine="210"/>
              <w:jc w:val="center"/>
              <w:rPr>
                <w:b/>
                <w:bCs/>
              </w:rPr>
            </w:pPr>
            <w:r>
              <w:rPr>
                <w:b/>
                <w:bCs/>
                <w:position w:val="-70"/>
              </w:rPr>
              <w:t>D</w:t>
            </w:r>
            <w:r w:rsidRPr="00305361">
              <w:rPr>
                <w:b/>
                <w:bCs/>
                <w:position w:val="-70"/>
              </w:rPr>
              <w:t>osage</w:t>
            </w:r>
          </w:p>
        </w:tc>
      </w:tr>
      <w:tr w:rsidR="004D2AC1" w14:paraId="22DAAE58" w14:textId="77777777" w:rsidTr="000F57AD">
        <w:tc>
          <w:tcPr>
            <w:tcW w:w="1413" w:type="dxa"/>
          </w:tcPr>
          <w:p w14:paraId="632B21C5" w14:textId="77777777" w:rsidR="00A40731" w:rsidRDefault="00A40731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136B22DE" w14:textId="0531D0FD" w:rsidR="004D2AC1" w:rsidRDefault="004D2AC1" w:rsidP="004D2AC1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Shah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 xml:space="preserve"> (2020)</w:t>
            </w:r>
          </w:p>
        </w:tc>
        <w:tc>
          <w:tcPr>
            <w:tcW w:w="3118" w:type="dxa"/>
          </w:tcPr>
          <w:p w14:paraId="045BF553" w14:textId="50AC0208" w:rsidR="004D2AC1" w:rsidRPr="00CA34C1" w:rsidRDefault="00E65F5F" w:rsidP="00E65F5F">
            <w:pPr>
              <w:jc w:val="center"/>
              <w:rPr>
                <w:sz w:val="18"/>
                <w:szCs w:val="18"/>
              </w:rPr>
            </w:pPr>
            <w:r w:rsidRPr="00CA34C1">
              <w:rPr>
                <w:sz w:val="18"/>
                <w:szCs w:val="18"/>
              </w:rPr>
              <w:t>suspected ischemic heart disease or acute coronary syndromes referred for clinically indicated coronary angiography with possible PCI</w:t>
            </w:r>
          </w:p>
        </w:tc>
        <w:tc>
          <w:tcPr>
            <w:tcW w:w="2977" w:type="dxa"/>
          </w:tcPr>
          <w:p w14:paraId="49E06269" w14:textId="6A0CB515" w:rsidR="004D2AC1" w:rsidRPr="00CA34C1" w:rsidRDefault="00E65F5F" w:rsidP="00A40731">
            <w:pPr>
              <w:jc w:val="center"/>
              <w:rPr>
                <w:sz w:val="18"/>
                <w:szCs w:val="18"/>
              </w:rPr>
            </w:pPr>
            <w:r w:rsidRPr="00CA34C1">
              <w:rPr>
                <w:sz w:val="18"/>
                <w:szCs w:val="18"/>
              </w:rPr>
              <w:t>glomerular filtration rate &lt;30 mL/min or on dialysis and intolerance to colchicine</w:t>
            </w:r>
          </w:p>
        </w:tc>
        <w:tc>
          <w:tcPr>
            <w:tcW w:w="2410" w:type="dxa"/>
          </w:tcPr>
          <w:p w14:paraId="797ED09F" w14:textId="2F53E3A6" w:rsidR="004D2AC1" w:rsidRPr="00A40731" w:rsidRDefault="00D72744" w:rsidP="00D72744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First dose 1-2 hours before coronary angiography, second dose one hour later</w:t>
            </w:r>
          </w:p>
        </w:tc>
        <w:tc>
          <w:tcPr>
            <w:tcW w:w="2312" w:type="dxa"/>
          </w:tcPr>
          <w:p w14:paraId="111662D8" w14:textId="6B893ABA" w:rsidR="004D2AC1" w:rsidRPr="00CA34C1" w:rsidRDefault="00D72744" w:rsidP="00A40731">
            <w:pPr>
              <w:jc w:val="center"/>
              <w:rPr>
                <w:sz w:val="18"/>
                <w:szCs w:val="18"/>
              </w:rPr>
            </w:pPr>
            <w:r w:rsidRPr="00CA34C1">
              <w:rPr>
                <w:sz w:val="18"/>
                <w:szCs w:val="18"/>
              </w:rPr>
              <w:t>1.2 mg 1 to 2 hours before coronary angiography, followed by 0.6 mg 1 hour later</w:t>
            </w:r>
          </w:p>
        </w:tc>
      </w:tr>
      <w:tr w:rsidR="003F7C54" w14:paraId="3F5B890E" w14:textId="77777777" w:rsidTr="000F57AD">
        <w:tc>
          <w:tcPr>
            <w:tcW w:w="1413" w:type="dxa"/>
          </w:tcPr>
          <w:p w14:paraId="3235A9C8" w14:textId="77777777" w:rsidR="001D39B9" w:rsidRDefault="001D39B9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3A5F3073" w14:textId="17601E00" w:rsidR="003F7C54" w:rsidRDefault="003F7C54" w:rsidP="00A40731">
            <w:pPr>
              <w:jc w:val="center"/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cole</w:t>
            </w:r>
            <w:proofErr w:type="spellEnd"/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1）</w:t>
            </w:r>
          </w:p>
        </w:tc>
        <w:tc>
          <w:tcPr>
            <w:tcW w:w="3118" w:type="dxa"/>
          </w:tcPr>
          <w:p w14:paraId="6EE2BAF7" w14:textId="62C98EF9" w:rsidR="0093695B" w:rsidRPr="00A40731" w:rsidRDefault="0093695B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patients were included if they had a de-novo lesion</w:t>
            </w:r>
            <w:r w:rsidR="00A40731">
              <w:rPr>
                <w:rFonts w:hint="eastAsia"/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>amenable to PCI, and high-sensitive troponin-I and CK</w:t>
            </w:r>
          </w:p>
          <w:p w14:paraId="54C7ADD0" w14:textId="08E0C5A2" w:rsidR="003F7C54" w:rsidRDefault="0093695B" w:rsidP="00A40731">
            <w:pPr>
              <w:jc w:val="center"/>
            </w:pPr>
            <w:r w:rsidRPr="00A40731">
              <w:rPr>
                <w:sz w:val="18"/>
                <w:szCs w:val="18"/>
              </w:rPr>
              <w:t>had peaked and stabilized</w:t>
            </w:r>
          </w:p>
        </w:tc>
        <w:tc>
          <w:tcPr>
            <w:tcW w:w="2977" w:type="dxa"/>
          </w:tcPr>
          <w:p w14:paraId="55ECEE23" w14:textId="3EA9B506" w:rsidR="0093695B" w:rsidRPr="00A40731" w:rsidRDefault="0093695B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Patients were</w:t>
            </w:r>
            <w:r w:rsidR="00A40731">
              <w:rPr>
                <w:rFonts w:hint="eastAsia"/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>excluded if they had active inflammation/infection;</w:t>
            </w:r>
          </w:p>
          <w:p w14:paraId="7D788AA7" w14:textId="1C845C65" w:rsidR="0093695B" w:rsidRPr="00A40731" w:rsidRDefault="0093695B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had prior ACS within 12months;</w:t>
            </w:r>
          </w:p>
          <w:p w14:paraId="1557390D" w14:textId="011EFD7F" w:rsidR="003F7C54" w:rsidRDefault="0093695B" w:rsidP="00A40731">
            <w:pPr>
              <w:jc w:val="center"/>
            </w:pPr>
            <w:r w:rsidRPr="00A40731">
              <w:rPr>
                <w:sz w:val="18"/>
                <w:szCs w:val="18"/>
              </w:rPr>
              <w:t>had severe renal impairment</w:t>
            </w:r>
          </w:p>
        </w:tc>
        <w:tc>
          <w:tcPr>
            <w:tcW w:w="2410" w:type="dxa"/>
          </w:tcPr>
          <w:p w14:paraId="34AE06AB" w14:textId="77777777" w:rsidR="001D39B9" w:rsidRDefault="001D39B9" w:rsidP="00A40731">
            <w:pPr>
              <w:jc w:val="center"/>
            </w:pPr>
          </w:p>
          <w:p w14:paraId="4DE593CC" w14:textId="1342B06E" w:rsidR="003F7C54" w:rsidRPr="00A40731" w:rsidRDefault="001D39B9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Medication given 6-24 hours before PCI procedure</w:t>
            </w:r>
          </w:p>
        </w:tc>
        <w:tc>
          <w:tcPr>
            <w:tcW w:w="2312" w:type="dxa"/>
          </w:tcPr>
          <w:p w14:paraId="4AD02E41" w14:textId="77777777" w:rsidR="001D39B9" w:rsidRDefault="001D39B9" w:rsidP="001D39B9">
            <w:pPr>
              <w:jc w:val="center"/>
            </w:pPr>
          </w:p>
          <w:p w14:paraId="7B63D126" w14:textId="2F8B6043" w:rsidR="003F7C54" w:rsidRPr="00A40731" w:rsidRDefault="001D39B9" w:rsidP="00B86D5E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1 mg followed by 0.5 mg one hour later</w:t>
            </w:r>
          </w:p>
        </w:tc>
      </w:tr>
      <w:tr w:rsidR="003F7C54" w14:paraId="3302ECF4" w14:textId="77777777" w:rsidTr="000F57AD">
        <w:tc>
          <w:tcPr>
            <w:tcW w:w="1413" w:type="dxa"/>
          </w:tcPr>
          <w:p w14:paraId="3A3D952F" w14:textId="77777777" w:rsidR="00941278" w:rsidRDefault="00941278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35A5A771" w14:textId="679104B6" w:rsidR="003F7C54" w:rsidRDefault="003F7C54" w:rsidP="00A40731">
            <w:pPr>
              <w:jc w:val="center"/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Akodad</w:t>
            </w:r>
            <w:proofErr w:type="spellEnd"/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17）</w:t>
            </w:r>
          </w:p>
        </w:tc>
        <w:tc>
          <w:tcPr>
            <w:tcW w:w="3118" w:type="dxa"/>
          </w:tcPr>
          <w:p w14:paraId="640BEF02" w14:textId="37FCF238" w:rsidR="003F7C54" w:rsidRPr="00A40731" w:rsidRDefault="00A92409" w:rsidP="00A92409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 xml:space="preserve">The patient with ST segment elevation myocardial </w:t>
            </w:r>
            <w:proofErr w:type="gramStart"/>
            <w:r w:rsidRPr="00A40731">
              <w:rPr>
                <w:sz w:val="18"/>
                <w:szCs w:val="18"/>
              </w:rPr>
              <w:t>infarction  underwent</w:t>
            </w:r>
            <w:proofErr w:type="gramEnd"/>
            <w:r w:rsidRPr="00A40731">
              <w:rPr>
                <w:sz w:val="18"/>
                <w:szCs w:val="18"/>
              </w:rPr>
              <w:t xml:space="preserve"> successful primary percutaneous coronary intervention</w:t>
            </w:r>
          </w:p>
        </w:tc>
        <w:tc>
          <w:tcPr>
            <w:tcW w:w="2977" w:type="dxa"/>
          </w:tcPr>
          <w:p w14:paraId="1386BD03" w14:textId="0A886F5C" w:rsidR="003F7C54" w:rsidRPr="00A40731" w:rsidRDefault="00A92409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cardiogenic shock,</w:t>
            </w:r>
            <w:r w:rsidR="00A40731">
              <w:rPr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 xml:space="preserve">severe chronic kidney </w:t>
            </w:r>
            <w:proofErr w:type="gramStart"/>
            <w:r w:rsidRPr="00A40731">
              <w:rPr>
                <w:sz w:val="18"/>
                <w:szCs w:val="18"/>
              </w:rPr>
              <w:t xml:space="preserve">failure </w:t>
            </w:r>
            <w:r w:rsidR="00A40731">
              <w:rPr>
                <w:sz w:val="18"/>
                <w:szCs w:val="18"/>
              </w:rPr>
              <w:t>,</w:t>
            </w:r>
            <w:r w:rsidRPr="00A40731">
              <w:rPr>
                <w:sz w:val="18"/>
                <w:szCs w:val="18"/>
              </w:rPr>
              <w:t>colchicine</w:t>
            </w:r>
            <w:proofErr w:type="gramEnd"/>
            <w:r w:rsidRPr="00A40731">
              <w:rPr>
                <w:sz w:val="18"/>
                <w:szCs w:val="18"/>
              </w:rPr>
              <w:t xml:space="preserve"> intolerance or contraindication</w:t>
            </w:r>
          </w:p>
        </w:tc>
        <w:tc>
          <w:tcPr>
            <w:tcW w:w="2410" w:type="dxa"/>
          </w:tcPr>
          <w:p w14:paraId="32BE6C69" w14:textId="3850A9A1" w:rsidR="003F7C54" w:rsidRPr="00A40731" w:rsidRDefault="00941278" w:rsidP="00A40731">
            <w:pPr>
              <w:jc w:val="left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colchicine</w:t>
            </w:r>
            <w:r w:rsidR="00A40731" w:rsidRPr="00A40731">
              <w:rPr>
                <w:rFonts w:hint="eastAsia"/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>was administered on the first day of the surgery</w:t>
            </w:r>
            <w:r w:rsidR="00A40731">
              <w:rPr>
                <w:rFonts w:hint="eastAsia"/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>and for 1 month, without a loading dose</w:t>
            </w:r>
          </w:p>
        </w:tc>
        <w:tc>
          <w:tcPr>
            <w:tcW w:w="2312" w:type="dxa"/>
          </w:tcPr>
          <w:p w14:paraId="353D5209" w14:textId="77777777" w:rsidR="00941278" w:rsidRPr="00A40731" w:rsidRDefault="00941278">
            <w:pPr>
              <w:rPr>
                <w:sz w:val="18"/>
                <w:szCs w:val="18"/>
              </w:rPr>
            </w:pPr>
          </w:p>
          <w:p w14:paraId="4E51CBC4" w14:textId="0C80E86F" w:rsidR="003F7C54" w:rsidRPr="00A40731" w:rsidRDefault="00941278" w:rsidP="00B86D5E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1 mg once daily</w:t>
            </w:r>
          </w:p>
        </w:tc>
      </w:tr>
      <w:tr w:rsidR="003F7C54" w14:paraId="427EC3B0" w14:textId="77777777" w:rsidTr="000F57AD">
        <w:tc>
          <w:tcPr>
            <w:tcW w:w="1413" w:type="dxa"/>
          </w:tcPr>
          <w:p w14:paraId="6029CF8C" w14:textId="77777777" w:rsidR="006160C0" w:rsidRDefault="006160C0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4BA16EEC" w14:textId="77777777" w:rsidR="006160C0" w:rsidRDefault="006160C0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124922D0" w14:textId="3F0C0826" w:rsidR="003F7C54" w:rsidRDefault="003F7C54" w:rsidP="004D2AC1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Tardif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19）</w:t>
            </w:r>
          </w:p>
        </w:tc>
        <w:tc>
          <w:tcPr>
            <w:tcW w:w="3118" w:type="dxa"/>
          </w:tcPr>
          <w:p w14:paraId="6ADA5E42" w14:textId="1A21F97E" w:rsidR="00240A8C" w:rsidRPr="00A40731" w:rsidRDefault="00240A8C" w:rsidP="009D619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Patients who had an MI within</w:t>
            </w:r>
          </w:p>
          <w:p w14:paraId="565EF2F3" w14:textId="453EFE8F" w:rsidR="00240A8C" w:rsidRPr="00A40731" w:rsidRDefault="00240A8C" w:rsidP="009D619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30 days before enrolment and</w:t>
            </w:r>
          </w:p>
          <w:p w14:paraId="139B408D" w14:textId="1CB89E93" w:rsidR="00240A8C" w:rsidRPr="00A40731" w:rsidRDefault="00240A8C" w:rsidP="009D619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had completed any planned</w:t>
            </w:r>
          </w:p>
          <w:p w14:paraId="460826C2" w14:textId="71A83315" w:rsidR="00240A8C" w:rsidRPr="00A40731" w:rsidRDefault="00240A8C" w:rsidP="009D619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 xml:space="preserve">percutaneous </w:t>
            </w:r>
            <w:proofErr w:type="spellStart"/>
            <w:r w:rsidRPr="00A40731">
              <w:rPr>
                <w:sz w:val="18"/>
                <w:szCs w:val="18"/>
              </w:rPr>
              <w:t>revascularisation</w:t>
            </w:r>
            <w:proofErr w:type="spellEnd"/>
          </w:p>
          <w:p w14:paraId="33F74DCE" w14:textId="49C26B26" w:rsidR="003F7C54" w:rsidRDefault="00240A8C" w:rsidP="009D6191">
            <w:pPr>
              <w:jc w:val="center"/>
            </w:pPr>
            <w:r w:rsidRPr="00A40731">
              <w:rPr>
                <w:sz w:val="18"/>
                <w:szCs w:val="18"/>
              </w:rPr>
              <w:t>procedures</w:t>
            </w:r>
          </w:p>
        </w:tc>
        <w:tc>
          <w:tcPr>
            <w:tcW w:w="2977" w:type="dxa"/>
          </w:tcPr>
          <w:p w14:paraId="4C9EFD09" w14:textId="11CBCEE4" w:rsidR="003F7C54" w:rsidRPr="00A40731" w:rsidRDefault="00DC430B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Patients if had stroke within</w:t>
            </w:r>
            <w:r w:rsidR="00A40731">
              <w:rPr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>previous 3 months, type two index MI, recent or planned CABG; inflammatory bowel disease or chronic diarrhea and severe renal disease</w:t>
            </w:r>
          </w:p>
        </w:tc>
        <w:tc>
          <w:tcPr>
            <w:tcW w:w="2410" w:type="dxa"/>
          </w:tcPr>
          <w:p w14:paraId="5729F2B0" w14:textId="6F6980DD" w:rsidR="003F7C54" w:rsidRPr="00A40731" w:rsidRDefault="006160C0" w:rsidP="00A40731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Once the patient grouping is completed, medication</w:t>
            </w:r>
            <w:r w:rsidR="00A40731" w:rsidRPr="00A40731">
              <w:rPr>
                <w:sz w:val="18"/>
                <w:szCs w:val="18"/>
              </w:rPr>
              <w:t xml:space="preserve"> </w:t>
            </w:r>
            <w:r w:rsidRPr="00A40731">
              <w:rPr>
                <w:sz w:val="18"/>
                <w:szCs w:val="18"/>
              </w:rPr>
              <w:t xml:space="preserve">administration begins, with a median treatment duration of </w:t>
            </w:r>
            <w:r w:rsidR="00B41781">
              <w:rPr>
                <w:sz w:val="18"/>
                <w:szCs w:val="18"/>
              </w:rPr>
              <w:t>22</w:t>
            </w:r>
            <w:r w:rsidRPr="00A40731">
              <w:rPr>
                <w:sz w:val="18"/>
                <w:szCs w:val="18"/>
              </w:rPr>
              <w:t>.6 months</w:t>
            </w:r>
          </w:p>
        </w:tc>
        <w:tc>
          <w:tcPr>
            <w:tcW w:w="2312" w:type="dxa"/>
          </w:tcPr>
          <w:p w14:paraId="53D5FB7F" w14:textId="77777777" w:rsidR="006160C0" w:rsidRDefault="006160C0"/>
          <w:p w14:paraId="425605D0" w14:textId="77777777" w:rsidR="006160C0" w:rsidRDefault="006160C0" w:rsidP="00B86D5E">
            <w:pPr>
              <w:jc w:val="center"/>
            </w:pPr>
          </w:p>
          <w:p w14:paraId="55609B99" w14:textId="77777777" w:rsidR="006160C0" w:rsidRDefault="006160C0" w:rsidP="00B86D5E">
            <w:pPr>
              <w:jc w:val="center"/>
            </w:pPr>
          </w:p>
          <w:p w14:paraId="7F503143" w14:textId="7929D86C" w:rsidR="003F7C54" w:rsidRPr="00A40731" w:rsidRDefault="006160C0" w:rsidP="00B86D5E">
            <w:pPr>
              <w:jc w:val="center"/>
              <w:rPr>
                <w:sz w:val="18"/>
                <w:szCs w:val="18"/>
              </w:rPr>
            </w:pPr>
            <w:r w:rsidRPr="00A40731">
              <w:rPr>
                <w:sz w:val="18"/>
                <w:szCs w:val="18"/>
              </w:rPr>
              <w:t>0.5 mg once daily</w:t>
            </w:r>
          </w:p>
        </w:tc>
      </w:tr>
      <w:tr w:rsidR="003F7C54" w14:paraId="397712BF" w14:textId="77777777" w:rsidTr="000F57AD">
        <w:tc>
          <w:tcPr>
            <w:tcW w:w="1413" w:type="dxa"/>
          </w:tcPr>
          <w:p w14:paraId="2933CC29" w14:textId="77777777" w:rsidR="00814728" w:rsidRDefault="00814728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5F390DEA" w14:textId="432C18EF" w:rsidR="003F7C54" w:rsidRDefault="003F7C54" w:rsidP="00B86D5E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Tong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0）</w:t>
            </w:r>
          </w:p>
        </w:tc>
        <w:tc>
          <w:tcPr>
            <w:tcW w:w="3118" w:type="dxa"/>
          </w:tcPr>
          <w:p w14:paraId="59451A89" w14:textId="77777777" w:rsidR="00814728" w:rsidRDefault="00814728" w:rsidP="00642249">
            <w:pPr>
              <w:jc w:val="center"/>
            </w:pPr>
          </w:p>
          <w:p w14:paraId="6C7F94F2" w14:textId="77777777" w:rsidR="00814728" w:rsidRDefault="00814728" w:rsidP="00642249">
            <w:pPr>
              <w:jc w:val="center"/>
            </w:pPr>
          </w:p>
          <w:p w14:paraId="2D7C1018" w14:textId="4B17D628" w:rsidR="003F7C54" w:rsidRPr="00B86D5E" w:rsidRDefault="00642249" w:rsidP="00642249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</w:t>
            </w:r>
            <w:r w:rsidR="00814728" w:rsidRPr="00B86D5E">
              <w:rPr>
                <w:sz w:val="18"/>
                <w:szCs w:val="18"/>
              </w:rPr>
              <w:t>CS</w:t>
            </w:r>
            <w:r w:rsidRPr="00B86D5E">
              <w:rPr>
                <w:sz w:val="18"/>
                <w:szCs w:val="18"/>
              </w:rPr>
              <w:t xml:space="preserve"> with presence of coronary disease</w:t>
            </w:r>
          </w:p>
        </w:tc>
        <w:tc>
          <w:tcPr>
            <w:tcW w:w="2977" w:type="dxa"/>
          </w:tcPr>
          <w:p w14:paraId="5723A7FD" w14:textId="73433C04" w:rsidR="00814728" w:rsidRPr="00B86D5E" w:rsidRDefault="00814728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Requiring bypass surgery; severe liver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impairment; severe renal impairment</w:t>
            </w:r>
          </w:p>
          <w:p w14:paraId="1A49B2C9" w14:textId="0DF07725" w:rsidR="003F7C54" w:rsidRPr="00642249" w:rsidRDefault="00814728" w:rsidP="00B86D5E">
            <w:pPr>
              <w:jc w:val="center"/>
            </w:pPr>
            <w:r w:rsidRPr="00B86D5E">
              <w:rPr>
                <w:sz w:val="18"/>
                <w:szCs w:val="18"/>
              </w:rPr>
              <w:t>(eGFR &lt;30 mL/min/1.73 m</w:t>
            </w:r>
            <w:r w:rsidRPr="00B86D5E">
              <w:rPr>
                <w:sz w:val="18"/>
                <w:szCs w:val="18"/>
                <w:vertAlign w:val="superscript"/>
              </w:rPr>
              <w:t>2</w:t>
            </w:r>
            <w:r w:rsidRPr="00B86D5E">
              <w:rPr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31D2C6C6" w14:textId="32B01E87" w:rsidR="003F7C54" w:rsidRPr="00B86D5E" w:rsidRDefault="00814728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Patients start taking medication immediately after being assigned to a group, and the treatment duration is 12 months</w:t>
            </w:r>
          </w:p>
        </w:tc>
        <w:tc>
          <w:tcPr>
            <w:tcW w:w="2312" w:type="dxa"/>
          </w:tcPr>
          <w:p w14:paraId="7E205558" w14:textId="5DB79901" w:rsidR="003F7C54" w:rsidRPr="00B86D5E" w:rsidRDefault="00814728" w:rsidP="00814728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0.5mg oral colchicine twice daily for the first month, followed by 0.5mg daily for eleven months</w:t>
            </w:r>
          </w:p>
        </w:tc>
      </w:tr>
      <w:tr w:rsidR="003F7C54" w14:paraId="34CA3E9B" w14:textId="77777777" w:rsidTr="000F57AD">
        <w:tc>
          <w:tcPr>
            <w:tcW w:w="1413" w:type="dxa"/>
          </w:tcPr>
          <w:p w14:paraId="648BAE05" w14:textId="0A9DF2E4" w:rsidR="003F7C54" w:rsidRDefault="003F7C54" w:rsidP="004D2AC1">
            <w:pPr>
              <w:jc w:val="center"/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Deftereos</w:t>
            </w:r>
            <w:proofErr w:type="spellEnd"/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 xml:space="preserve"> (2013)</w:t>
            </w:r>
          </w:p>
        </w:tc>
        <w:tc>
          <w:tcPr>
            <w:tcW w:w="3118" w:type="dxa"/>
          </w:tcPr>
          <w:p w14:paraId="5BE4B88A" w14:textId="02272609" w:rsidR="003F7C54" w:rsidRPr="00B86D5E" w:rsidRDefault="00F723A2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Diabetes and undergoing percutaneous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coronary revascularization</w:t>
            </w:r>
          </w:p>
        </w:tc>
        <w:tc>
          <w:tcPr>
            <w:tcW w:w="2977" w:type="dxa"/>
          </w:tcPr>
          <w:p w14:paraId="3DC20381" w14:textId="68ED8C70" w:rsidR="003F7C54" w:rsidRPr="00B86D5E" w:rsidRDefault="00F723A2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cute myocardial infarction; renal impairment (eGFR &lt;20 mL/min/1.73 m</w:t>
            </w:r>
            <w:r w:rsidRPr="00F55436">
              <w:rPr>
                <w:sz w:val="18"/>
                <w:szCs w:val="18"/>
                <w:vertAlign w:val="superscript"/>
              </w:rPr>
              <w:t>2</w:t>
            </w:r>
            <w:proofErr w:type="gramStart"/>
            <w:r w:rsidRPr="00B86D5E">
              <w:rPr>
                <w:sz w:val="18"/>
                <w:szCs w:val="18"/>
              </w:rPr>
              <w:t>);liver</w:t>
            </w:r>
            <w:proofErr w:type="gramEnd"/>
            <w:r w:rsidRPr="00B86D5E">
              <w:rPr>
                <w:sz w:val="18"/>
                <w:szCs w:val="18"/>
              </w:rPr>
              <w:t xml:space="preserve"> failure</w:t>
            </w:r>
          </w:p>
        </w:tc>
        <w:tc>
          <w:tcPr>
            <w:tcW w:w="2410" w:type="dxa"/>
          </w:tcPr>
          <w:p w14:paraId="3393D7ED" w14:textId="0152D108" w:rsidR="003F7C54" w:rsidRPr="00B86D5E" w:rsidRDefault="00305361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The patient began taking the medication on the day after PCI and continued for 6 months</w:t>
            </w:r>
          </w:p>
        </w:tc>
        <w:tc>
          <w:tcPr>
            <w:tcW w:w="2312" w:type="dxa"/>
          </w:tcPr>
          <w:p w14:paraId="25823BFF" w14:textId="77777777" w:rsidR="00305361" w:rsidRDefault="00305361"/>
          <w:p w14:paraId="49CF67B4" w14:textId="10447058" w:rsidR="003F7C54" w:rsidRPr="00B86D5E" w:rsidRDefault="00305361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0.5 mg twice daily</w:t>
            </w:r>
          </w:p>
        </w:tc>
      </w:tr>
      <w:tr w:rsidR="003F7C54" w14:paraId="712C7CC7" w14:textId="77777777" w:rsidTr="000F57AD">
        <w:tc>
          <w:tcPr>
            <w:tcW w:w="1413" w:type="dxa"/>
          </w:tcPr>
          <w:p w14:paraId="157291A5" w14:textId="226BEB9A" w:rsidR="003F7C54" w:rsidRDefault="003F7C54" w:rsidP="004D2AC1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 xml:space="preserve">Hennessy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19)</w:t>
            </w:r>
          </w:p>
        </w:tc>
        <w:tc>
          <w:tcPr>
            <w:tcW w:w="3118" w:type="dxa"/>
          </w:tcPr>
          <w:p w14:paraId="240C0834" w14:textId="3E9887BD" w:rsidR="003F7C54" w:rsidRPr="00B86D5E" w:rsidRDefault="00D72744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dult patients were eligible for enrolment if they had sustained a type 1 acute MI</w:t>
            </w:r>
          </w:p>
        </w:tc>
        <w:tc>
          <w:tcPr>
            <w:tcW w:w="2977" w:type="dxa"/>
          </w:tcPr>
          <w:p w14:paraId="283860AB" w14:textId="17F1BB1B" w:rsidR="003F7C54" w:rsidRPr="00B86D5E" w:rsidRDefault="00D72744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severe renal impairment; severe hepatic dysfunction</w:t>
            </w:r>
            <w:r w:rsidR="00386D8C" w:rsidRPr="00B86D5E">
              <w:rPr>
                <w:sz w:val="18"/>
                <w:szCs w:val="18"/>
              </w:rPr>
              <w:t>; females of child-bearing age who are pregnant, lactating</w:t>
            </w:r>
          </w:p>
        </w:tc>
        <w:tc>
          <w:tcPr>
            <w:tcW w:w="2410" w:type="dxa"/>
          </w:tcPr>
          <w:p w14:paraId="00594EA6" w14:textId="74872104" w:rsidR="003F7C54" w:rsidRPr="00B86D5E" w:rsidRDefault="00386D8C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Dosing started after completion of grouping and continued for one month</w:t>
            </w:r>
          </w:p>
        </w:tc>
        <w:tc>
          <w:tcPr>
            <w:tcW w:w="2312" w:type="dxa"/>
          </w:tcPr>
          <w:p w14:paraId="5D72D91C" w14:textId="77777777" w:rsidR="00386D8C" w:rsidRPr="00B86D5E" w:rsidRDefault="00386D8C" w:rsidP="00B86D5E">
            <w:pPr>
              <w:jc w:val="center"/>
              <w:rPr>
                <w:sz w:val="18"/>
                <w:szCs w:val="18"/>
              </w:rPr>
            </w:pPr>
          </w:p>
          <w:p w14:paraId="7D2AE1FC" w14:textId="5EA79102" w:rsidR="003F7C54" w:rsidRPr="00B86D5E" w:rsidRDefault="00386D8C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0.5 mg once daily</w:t>
            </w:r>
          </w:p>
        </w:tc>
      </w:tr>
      <w:tr w:rsidR="003F7C54" w14:paraId="75A9730E" w14:textId="77777777" w:rsidTr="000F57AD">
        <w:tc>
          <w:tcPr>
            <w:tcW w:w="1413" w:type="dxa"/>
          </w:tcPr>
          <w:p w14:paraId="68E9A90B" w14:textId="77777777" w:rsidR="00A859B0" w:rsidRDefault="00A859B0" w:rsidP="004D2AC1">
            <w:pPr>
              <w:jc w:val="center"/>
              <w:rPr>
                <w:rFonts w:ascii="等线" w:eastAsia="等线" w:hAnsi="等线"/>
                <w:sz w:val="22"/>
              </w:rPr>
            </w:pPr>
          </w:p>
          <w:p w14:paraId="63B30AFB" w14:textId="6706E907" w:rsidR="003F7C54" w:rsidRDefault="003F7C54" w:rsidP="009D6191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O'Keefe</w:t>
            </w:r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1992）</w:t>
            </w:r>
          </w:p>
        </w:tc>
        <w:tc>
          <w:tcPr>
            <w:tcW w:w="3118" w:type="dxa"/>
          </w:tcPr>
          <w:p w14:paraId="7D7928A9" w14:textId="77777777" w:rsidR="00631C25" w:rsidRPr="00B86D5E" w:rsidRDefault="00631C25" w:rsidP="00B86D5E">
            <w:pPr>
              <w:jc w:val="center"/>
              <w:rPr>
                <w:sz w:val="18"/>
                <w:szCs w:val="18"/>
              </w:rPr>
            </w:pPr>
          </w:p>
          <w:p w14:paraId="304B76A8" w14:textId="56C277C2" w:rsidR="00760013" w:rsidRPr="00B86D5E" w:rsidRDefault="00760013" w:rsidP="00B86D5E">
            <w:pPr>
              <w:jc w:val="center"/>
              <w:rPr>
                <w:sz w:val="18"/>
                <w:szCs w:val="18"/>
              </w:rPr>
            </w:pPr>
            <w:proofErr w:type="gramStart"/>
            <w:r w:rsidRPr="00B86D5E">
              <w:rPr>
                <w:sz w:val="18"/>
                <w:szCs w:val="18"/>
              </w:rPr>
              <w:t>Patients</w:t>
            </w:r>
            <w:r w:rsidR="002E037E" w:rsidRPr="00B86D5E">
              <w:rPr>
                <w:sz w:val="18"/>
                <w:szCs w:val="18"/>
              </w:rPr>
              <w:t>(</w:t>
            </w:r>
            <w:proofErr w:type="gramEnd"/>
            <w:r w:rsidR="002E037E" w:rsidRPr="00B86D5E">
              <w:rPr>
                <w:sz w:val="18"/>
                <w:szCs w:val="18"/>
              </w:rPr>
              <w:t xml:space="preserve">CCS) </w:t>
            </w:r>
            <w:r w:rsidRPr="00B86D5E">
              <w:rPr>
                <w:sz w:val="18"/>
                <w:szCs w:val="18"/>
              </w:rPr>
              <w:t>who had undergone</w:t>
            </w:r>
          </w:p>
          <w:p w14:paraId="682C93E4" w14:textId="737502CC" w:rsidR="003F7C54" w:rsidRPr="00B86D5E" w:rsidRDefault="00760013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successful coronary angioplasty</w:t>
            </w:r>
          </w:p>
        </w:tc>
        <w:tc>
          <w:tcPr>
            <w:tcW w:w="2977" w:type="dxa"/>
          </w:tcPr>
          <w:p w14:paraId="57D1DFDA" w14:textId="55B99EC5" w:rsidR="003F7C54" w:rsidRPr="00B86D5E" w:rsidRDefault="002E037E" w:rsidP="009D6191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premenopausal women</w:t>
            </w:r>
            <w:r w:rsidRPr="00B86D5E">
              <w:rPr>
                <w:rFonts w:hint="eastAsia"/>
                <w:sz w:val="18"/>
                <w:szCs w:val="18"/>
              </w:rPr>
              <w:t>；</w:t>
            </w:r>
            <w:r w:rsidRPr="00B86D5E">
              <w:rPr>
                <w:sz w:val="18"/>
                <w:szCs w:val="18"/>
              </w:rPr>
              <w:t xml:space="preserve">active peptic ulcer disease </w:t>
            </w:r>
            <w:r w:rsidRPr="00B86D5E">
              <w:rPr>
                <w:rFonts w:hint="eastAsia"/>
                <w:sz w:val="18"/>
                <w:szCs w:val="18"/>
              </w:rPr>
              <w:t>and</w:t>
            </w:r>
            <w:r w:rsidRPr="00B86D5E">
              <w:rPr>
                <w:sz w:val="18"/>
                <w:szCs w:val="18"/>
              </w:rPr>
              <w:t xml:space="preserve"> diarrhea</w:t>
            </w:r>
            <w:r w:rsidRPr="00B86D5E">
              <w:rPr>
                <w:rFonts w:hint="eastAsia"/>
                <w:sz w:val="18"/>
                <w:szCs w:val="18"/>
              </w:rPr>
              <w:t>；</w:t>
            </w:r>
            <w:r w:rsidRPr="00B86D5E">
              <w:rPr>
                <w:sz w:val="18"/>
                <w:szCs w:val="18"/>
              </w:rPr>
              <w:t xml:space="preserve">creatinine </w:t>
            </w:r>
            <w:r w:rsidR="00631C25" w:rsidRPr="00B86D5E">
              <w:rPr>
                <w:rFonts w:hint="eastAsia"/>
                <w:sz w:val="18"/>
                <w:szCs w:val="18"/>
              </w:rPr>
              <w:t>≥</w:t>
            </w:r>
            <w:r w:rsidRPr="00B86D5E">
              <w:rPr>
                <w:sz w:val="18"/>
                <w:szCs w:val="18"/>
              </w:rPr>
              <w:t>2.5 mg/</w:t>
            </w:r>
            <w:proofErr w:type="spellStart"/>
            <w:r w:rsidRPr="00B86D5E">
              <w:rPr>
                <w:sz w:val="18"/>
                <w:szCs w:val="18"/>
              </w:rPr>
              <w:t>dI</w:t>
            </w:r>
            <w:proofErr w:type="spellEnd"/>
            <w:r w:rsidRPr="00B86D5E">
              <w:rPr>
                <w:sz w:val="18"/>
                <w:szCs w:val="18"/>
              </w:rPr>
              <w:t xml:space="preserve"> at baseline</w:t>
            </w:r>
            <w:r w:rsidRPr="00B86D5E">
              <w:rPr>
                <w:rFonts w:hint="eastAsia"/>
                <w:sz w:val="18"/>
                <w:szCs w:val="18"/>
              </w:rPr>
              <w:t>；</w:t>
            </w:r>
            <w:r w:rsidR="00631C25" w:rsidRPr="00B86D5E">
              <w:rPr>
                <w:sz w:val="18"/>
                <w:szCs w:val="18"/>
              </w:rPr>
              <w:t>known colchicine intolerance</w:t>
            </w:r>
          </w:p>
        </w:tc>
        <w:tc>
          <w:tcPr>
            <w:tcW w:w="2410" w:type="dxa"/>
          </w:tcPr>
          <w:p w14:paraId="0244F882" w14:textId="07725F65" w:rsidR="003F7C54" w:rsidRPr="00B86D5E" w:rsidRDefault="00240A8C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The first dose should be administered within 24 hours before or after the surgery, and the treatment should continue for a duration of six months</w:t>
            </w:r>
          </w:p>
        </w:tc>
        <w:tc>
          <w:tcPr>
            <w:tcW w:w="2312" w:type="dxa"/>
          </w:tcPr>
          <w:p w14:paraId="322E3290" w14:textId="77777777" w:rsidR="00A859B0" w:rsidRPr="00B86D5E" w:rsidRDefault="00A859B0" w:rsidP="00B86D5E">
            <w:pPr>
              <w:jc w:val="center"/>
              <w:rPr>
                <w:sz w:val="18"/>
                <w:szCs w:val="18"/>
              </w:rPr>
            </w:pPr>
          </w:p>
          <w:p w14:paraId="5E5D8CC6" w14:textId="77777777" w:rsidR="00A859B0" w:rsidRPr="00B86D5E" w:rsidRDefault="00A859B0" w:rsidP="00B86D5E">
            <w:pPr>
              <w:jc w:val="center"/>
              <w:rPr>
                <w:sz w:val="18"/>
                <w:szCs w:val="18"/>
              </w:rPr>
            </w:pPr>
          </w:p>
          <w:p w14:paraId="2AFE37A5" w14:textId="31567F47" w:rsidR="003F7C54" w:rsidRPr="00B86D5E" w:rsidRDefault="00A859B0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0.6 mg twice daily</w:t>
            </w:r>
          </w:p>
        </w:tc>
      </w:tr>
      <w:tr w:rsidR="003F7C54" w14:paraId="025FCBA5" w14:textId="77777777" w:rsidTr="000F57AD">
        <w:tc>
          <w:tcPr>
            <w:tcW w:w="1413" w:type="dxa"/>
          </w:tcPr>
          <w:p w14:paraId="37D227F5" w14:textId="77777777" w:rsidR="000F57AD" w:rsidRDefault="000F57AD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  <w:p w14:paraId="67B3E92B" w14:textId="77777777" w:rsidR="000F57AD" w:rsidRDefault="000F57AD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  <w:p w14:paraId="69B6D4EB" w14:textId="77777777" w:rsidR="000F57AD" w:rsidRDefault="000F57AD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</w:p>
          <w:p w14:paraId="4A5F9D25" w14:textId="7C051300" w:rsidR="003F7C54" w:rsidRPr="004D2AC1" w:rsidRDefault="003F7C54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Mewton</w:t>
            </w:r>
            <w:proofErr w:type="spellEnd"/>
            <w:r>
              <w:rPr>
                <w:rFonts w:ascii="等线" w:eastAsia="等线" w:hAnsi="等线"/>
                <w:sz w:val="22"/>
              </w:rPr>
              <w:t xml:space="preserve"> et al.</w:t>
            </w:r>
            <w:r>
              <w:rPr>
                <w:rFonts w:ascii="等线" w:eastAsia="等线" w:hAnsi="等线" w:hint="eastAsia"/>
                <w:sz w:val="22"/>
              </w:rPr>
              <w:t>（2021）</w:t>
            </w:r>
          </w:p>
        </w:tc>
        <w:tc>
          <w:tcPr>
            <w:tcW w:w="3118" w:type="dxa"/>
          </w:tcPr>
          <w:p w14:paraId="47D36B40" w14:textId="77777777" w:rsidR="000F57AD" w:rsidRPr="00B86D5E" w:rsidRDefault="000F57AD" w:rsidP="00B86D5E">
            <w:pPr>
              <w:jc w:val="center"/>
              <w:rPr>
                <w:sz w:val="18"/>
                <w:szCs w:val="18"/>
              </w:rPr>
            </w:pPr>
          </w:p>
          <w:p w14:paraId="182C0652" w14:textId="77777777" w:rsidR="000F57AD" w:rsidRPr="00B86D5E" w:rsidRDefault="000F57AD" w:rsidP="00B86D5E">
            <w:pPr>
              <w:jc w:val="center"/>
              <w:rPr>
                <w:sz w:val="18"/>
                <w:szCs w:val="18"/>
              </w:rPr>
            </w:pPr>
          </w:p>
          <w:p w14:paraId="49A8BE5F" w14:textId="0D928EA2" w:rsidR="003F7C54" w:rsidRPr="00B86D5E" w:rsidRDefault="000F57AD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ll adult patients with a first-time</w:t>
            </w:r>
            <w:r w:rsidR="00CA34C1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STEMI referred for primary or rescue PCI admitted to the participating centers were screened against eligibility criteria</w:t>
            </w:r>
          </w:p>
        </w:tc>
        <w:tc>
          <w:tcPr>
            <w:tcW w:w="2977" w:type="dxa"/>
          </w:tcPr>
          <w:p w14:paraId="27513F57" w14:textId="2D3432BE" w:rsidR="003F7C54" w:rsidRPr="00B86D5E" w:rsidRDefault="000F57AD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hemodynamic instability; any obvious contraindication to cardiac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magnetic resonance imaging; severe liver or</w:t>
            </w:r>
            <w:r w:rsid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known renal dysfunction as defined by a glomerular filtration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rate ≤30 mL/min and chronic treatment with colchicine</w:t>
            </w:r>
          </w:p>
        </w:tc>
        <w:tc>
          <w:tcPr>
            <w:tcW w:w="2410" w:type="dxa"/>
          </w:tcPr>
          <w:p w14:paraId="0BD3B202" w14:textId="77777777" w:rsidR="000F57AD" w:rsidRPr="00B86D5E" w:rsidRDefault="000F57AD" w:rsidP="00B86D5E">
            <w:pPr>
              <w:jc w:val="center"/>
              <w:rPr>
                <w:sz w:val="18"/>
                <w:szCs w:val="18"/>
              </w:rPr>
            </w:pPr>
          </w:p>
          <w:p w14:paraId="3D910885" w14:textId="77777777" w:rsidR="000F57AD" w:rsidRPr="00B86D5E" w:rsidRDefault="000F57AD" w:rsidP="00B86D5E">
            <w:pPr>
              <w:jc w:val="center"/>
              <w:rPr>
                <w:sz w:val="18"/>
                <w:szCs w:val="18"/>
              </w:rPr>
            </w:pPr>
          </w:p>
          <w:p w14:paraId="23DB93BD" w14:textId="46E24FBA" w:rsidR="003F7C54" w:rsidRPr="00B86D5E" w:rsidRDefault="00642249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The preoperative administration of a loading dose of PCI was followed by postoperative medication for a duration of five days</w:t>
            </w:r>
          </w:p>
        </w:tc>
        <w:tc>
          <w:tcPr>
            <w:tcW w:w="2312" w:type="dxa"/>
          </w:tcPr>
          <w:p w14:paraId="550DFCF8" w14:textId="77777777" w:rsidR="00642249" w:rsidRPr="00B86D5E" w:rsidRDefault="00642249" w:rsidP="00B86D5E">
            <w:pPr>
              <w:jc w:val="center"/>
              <w:rPr>
                <w:sz w:val="18"/>
                <w:szCs w:val="18"/>
              </w:rPr>
            </w:pPr>
          </w:p>
          <w:p w14:paraId="066785ED" w14:textId="77777777" w:rsidR="00642249" w:rsidRPr="00B86D5E" w:rsidRDefault="00642249" w:rsidP="00B86D5E">
            <w:pPr>
              <w:jc w:val="center"/>
              <w:rPr>
                <w:sz w:val="18"/>
                <w:szCs w:val="18"/>
              </w:rPr>
            </w:pPr>
          </w:p>
          <w:p w14:paraId="5129F984" w14:textId="77777777" w:rsidR="00642249" w:rsidRPr="00B86D5E" w:rsidRDefault="00642249" w:rsidP="00B86D5E">
            <w:pPr>
              <w:jc w:val="center"/>
              <w:rPr>
                <w:sz w:val="18"/>
                <w:szCs w:val="18"/>
              </w:rPr>
            </w:pPr>
          </w:p>
          <w:p w14:paraId="39BF7E5F" w14:textId="4C897A69" w:rsidR="003F7C54" w:rsidRPr="00B86D5E" w:rsidRDefault="00642249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2-mg oral loading dose, followed by 0.5 mg twice a day</w:t>
            </w:r>
          </w:p>
        </w:tc>
      </w:tr>
      <w:tr w:rsidR="003F7C54" w14:paraId="26A15517" w14:textId="77777777" w:rsidTr="000F57AD">
        <w:tc>
          <w:tcPr>
            <w:tcW w:w="1413" w:type="dxa"/>
          </w:tcPr>
          <w:p w14:paraId="39DC2EC5" w14:textId="4DA93463" w:rsidR="003F7C54" w:rsidRPr="004D2AC1" w:rsidRDefault="003F7C54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Zarpelon</w:t>
            </w:r>
            <w:proofErr w:type="spellEnd"/>
            <w:r>
              <w:rPr>
                <w:rFonts w:ascii="等线" w:eastAsia="等线" w:hAnsi="等线" w:hint="eastAsia"/>
                <w:sz w:val="22"/>
              </w:rPr>
              <w:t xml:space="preserve">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16)</w:t>
            </w:r>
          </w:p>
        </w:tc>
        <w:tc>
          <w:tcPr>
            <w:tcW w:w="3118" w:type="dxa"/>
          </w:tcPr>
          <w:p w14:paraId="5B50A062" w14:textId="753DF887" w:rsidR="00386D8C" w:rsidRPr="00B86D5E" w:rsidRDefault="00386D8C" w:rsidP="00386D8C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indication for elective</w:t>
            </w:r>
          </w:p>
          <w:p w14:paraId="10FB2DC2" w14:textId="3F25A565" w:rsidR="003F7C54" w:rsidRPr="00B86D5E" w:rsidRDefault="00386D8C" w:rsidP="00386D8C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myocardial revascularization surgery</w:t>
            </w:r>
          </w:p>
        </w:tc>
        <w:tc>
          <w:tcPr>
            <w:tcW w:w="2977" w:type="dxa"/>
          </w:tcPr>
          <w:p w14:paraId="074D0E52" w14:textId="68CE15DF" w:rsidR="003F7C54" w:rsidRPr="00B86D5E" w:rsidRDefault="00386D8C" w:rsidP="001C7E68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severe liver disease and renal failure; known gastrointestinal diseases</w:t>
            </w:r>
          </w:p>
        </w:tc>
        <w:tc>
          <w:tcPr>
            <w:tcW w:w="2410" w:type="dxa"/>
          </w:tcPr>
          <w:p w14:paraId="3BD66F1F" w14:textId="17EEA101" w:rsidR="003F7C54" w:rsidRPr="00B86D5E" w:rsidRDefault="00CA34C1" w:rsidP="00CA34C1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Treatment group started preoperative dosing until discharge</w:t>
            </w:r>
          </w:p>
        </w:tc>
        <w:tc>
          <w:tcPr>
            <w:tcW w:w="2312" w:type="dxa"/>
          </w:tcPr>
          <w:p w14:paraId="2C71D912" w14:textId="56948CC3" w:rsidR="003F7C54" w:rsidRPr="00B86D5E" w:rsidRDefault="00CA34C1" w:rsidP="00A95367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1mg given twice a day within 24 hours before surgery, 0.5mg twice a day after surgery</w:t>
            </w:r>
          </w:p>
        </w:tc>
      </w:tr>
      <w:tr w:rsidR="003F7C54" w14:paraId="55613B32" w14:textId="77777777" w:rsidTr="000F57AD">
        <w:tc>
          <w:tcPr>
            <w:tcW w:w="1413" w:type="dxa"/>
          </w:tcPr>
          <w:p w14:paraId="34D87B26" w14:textId="11D1049E" w:rsidR="003F7C54" w:rsidRPr="004D2AC1" w:rsidRDefault="003F7C54" w:rsidP="004D2AC1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sz w:val="22"/>
              </w:rPr>
              <w:t>Akrami</w:t>
            </w:r>
            <w:proofErr w:type="spellEnd"/>
            <w:r>
              <w:rPr>
                <w:rFonts w:ascii="等线" w:eastAsia="等线" w:hAnsi="等线" w:hint="eastAsia"/>
                <w:sz w:val="22"/>
              </w:rPr>
              <w:t xml:space="preserve"> </w:t>
            </w:r>
            <w:r>
              <w:rPr>
                <w:rFonts w:ascii="等线" w:eastAsia="等线" w:hAnsi="等线"/>
                <w:sz w:val="22"/>
              </w:rPr>
              <w:t>et al.</w:t>
            </w:r>
            <w:r>
              <w:rPr>
                <w:rFonts w:ascii="等线" w:eastAsia="等线" w:hAnsi="等线" w:hint="eastAsia"/>
                <w:sz w:val="22"/>
              </w:rPr>
              <w:t xml:space="preserve"> (2021)</w:t>
            </w:r>
          </w:p>
        </w:tc>
        <w:tc>
          <w:tcPr>
            <w:tcW w:w="3118" w:type="dxa"/>
          </w:tcPr>
          <w:p w14:paraId="44B95B3B" w14:textId="227E3682" w:rsidR="003F7C54" w:rsidRPr="00B86D5E" w:rsidRDefault="00167DEE" w:rsidP="00F55436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ll the patients underwent coronary angiography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and were managed with either PCI or medical therapy</w:t>
            </w:r>
          </w:p>
        </w:tc>
        <w:tc>
          <w:tcPr>
            <w:tcW w:w="2977" w:type="dxa"/>
          </w:tcPr>
          <w:p w14:paraId="5A9A6A42" w14:textId="7FFC6FA9" w:rsidR="003F7C54" w:rsidRPr="00B86D5E" w:rsidRDefault="00167DEE" w:rsidP="00F55436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any history of long-term colchicine use or</w:t>
            </w:r>
            <w:r w:rsidR="00B86D5E" w:rsidRPr="00B86D5E">
              <w:rPr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hypersensitivity to</w:t>
            </w:r>
            <w:r w:rsidR="00B86D5E"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it,</w:t>
            </w:r>
            <w:r w:rsidR="00B86D5E" w:rsidRPr="00B86D5E">
              <w:rPr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 xml:space="preserve">moderate renal dysfunction (glomerular </w:t>
            </w:r>
            <w:proofErr w:type="spellStart"/>
            <w:r w:rsidRPr="00B86D5E">
              <w:rPr>
                <w:sz w:val="18"/>
                <w:szCs w:val="18"/>
              </w:rPr>
              <w:t>fltration</w:t>
            </w:r>
            <w:proofErr w:type="spellEnd"/>
            <w:r w:rsidRPr="00B86D5E">
              <w:rPr>
                <w:sz w:val="18"/>
                <w:szCs w:val="18"/>
              </w:rPr>
              <w:t xml:space="preserve"> rate</w:t>
            </w:r>
            <w:r w:rsidRPr="00B86D5E">
              <w:rPr>
                <w:rFonts w:ascii="Times New Roman" w:hAnsi="Times New Roman" w:cs="Times New Roman"/>
                <w:sz w:val="18"/>
                <w:szCs w:val="18"/>
              </w:rPr>
              <w:t>˂</w:t>
            </w:r>
            <w:r w:rsidRPr="00B86D5E">
              <w:rPr>
                <w:sz w:val="18"/>
                <w:szCs w:val="18"/>
              </w:rPr>
              <w:t>50)</w:t>
            </w:r>
          </w:p>
        </w:tc>
        <w:tc>
          <w:tcPr>
            <w:tcW w:w="2410" w:type="dxa"/>
          </w:tcPr>
          <w:p w14:paraId="0F20E264" w14:textId="5835120F" w:rsidR="003F7C54" w:rsidRPr="00B86D5E" w:rsidRDefault="00E65F5F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Dosing started after completion of grouping and continued for six months</w:t>
            </w:r>
          </w:p>
        </w:tc>
        <w:tc>
          <w:tcPr>
            <w:tcW w:w="2312" w:type="dxa"/>
          </w:tcPr>
          <w:p w14:paraId="11833961" w14:textId="77777777" w:rsidR="00E65F5F" w:rsidRDefault="00E65F5F" w:rsidP="00E65F5F"/>
          <w:p w14:paraId="7B99C681" w14:textId="38DD101A" w:rsidR="003F7C54" w:rsidRPr="00B86D5E" w:rsidRDefault="00E65F5F" w:rsidP="00B86D5E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0.5 mg once daily</w:t>
            </w:r>
          </w:p>
        </w:tc>
      </w:tr>
      <w:tr w:rsidR="003F7C54" w14:paraId="5B42BFEF" w14:textId="77777777" w:rsidTr="000F57AD">
        <w:tc>
          <w:tcPr>
            <w:tcW w:w="1413" w:type="dxa"/>
          </w:tcPr>
          <w:p w14:paraId="117C30A9" w14:textId="46969391" w:rsidR="003F7C54" w:rsidRDefault="00A92409" w:rsidP="005E690C">
            <w:pPr>
              <w:widowControl/>
              <w:jc w:val="center"/>
            </w:pPr>
            <w:r w:rsidRPr="005E690C">
              <w:rPr>
                <w:rFonts w:ascii="等线" w:eastAsia="等线" w:hAnsi="等线"/>
                <w:sz w:val="22"/>
              </w:rPr>
              <w:t>Hosseini et al, (2022)</w:t>
            </w:r>
          </w:p>
        </w:tc>
        <w:tc>
          <w:tcPr>
            <w:tcW w:w="3118" w:type="dxa"/>
          </w:tcPr>
          <w:p w14:paraId="581BCBF0" w14:textId="3BCD5AFF" w:rsidR="003F7C54" w:rsidRPr="00B86D5E" w:rsidRDefault="00A41BFC" w:rsidP="00A41BFC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The patient was diagnosed with acute STEMI and underwent PCI within 12 hours</w:t>
            </w:r>
          </w:p>
        </w:tc>
        <w:tc>
          <w:tcPr>
            <w:tcW w:w="2977" w:type="dxa"/>
          </w:tcPr>
          <w:p w14:paraId="786E3871" w14:textId="1DE4C842" w:rsidR="005807E1" w:rsidRPr="00B86D5E" w:rsidRDefault="00A41BFC" w:rsidP="00A95367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cardiogenic shock;</w:t>
            </w:r>
            <w:r w:rsidR="005807E1" w:rsidRPr="00B86D5E">
              <w:rPr>
                <w:sz w:val="18"/>
                <w:szCs w:val="18"/>
              </w:rPr>
              <w:t xml:space="preserve"> colchicine</w:t>
            </w:r>
          </w:p>
          <w:p w14:paraId="66C57D12" w14:textId="38E46CB2" w:rsidR="003F7C54" w:rsidRPr="00B86D5E" w:rsidRDefault="005807E1" w:rsidP="00A95367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intolerance; renal failure (estimated glomerular filtration rate,30</w:t>
            </w:r>
            <w:r w:rsidR="00A95367">
              <w:rPr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mL/min)</w:t>
            </w:r>
          </w:p>
        </w:tc>
        <w:tc>
          <w:tcPr>
            <w:tcW w:w="2410" w:type="dxa"/>
          </w:tcPr>
          <w:p w14:paraId="00D890CB" w14:textId="14A03E5A" w:rsidR="003F7C54" w:rsidRPr="00B86D5E" w:rsidRDefault="000D4FCA" w:rsidP="00A95367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 xml:space="preserve">administered immediately </w:t>
            </w:r>
            <w:proofErr w:type="gramStart"/>
            <w:r w:rsidRPr="00B86D5E">
              <w:rPr>
                <w:sz w:val="18"/>
                <w:szCs w:val="18"/>
              </w:rPr>
              <w:t>before  PCI</w:t>
            </w:r>
            <w:proofErr w:type="gramEnd"/>
            <w:r w:rsidRPr="00B86D5E">
              <w:rPr>
                <w:sz w:val="18"/>
                <w:szCs w:val="18"/>
              </w:rPr>
              <w:t xml:space="preserve"> in patients with</w:t>
            </w:r>
            <w:r w:rsidRPr="00B86D5E">
              <w:rPr>
                <w:rFonts w:hint="eastAsia"/>
                <w:sz w:val="18"/>
                <w:szCs w:val="18"/>
              </w:rPr>
              <w:t xml:space="preserve"> </w:t>
            </w:r>
            <w:r w:rsidRPr="00B86D5E">
              <w:rPr>
                <w:sz w:val="18"/>
                <w:szCs w:val="18"/>
              </w:rPr>
              <w:t>STEMI; continuous postoperative dosing for one year</w:t>
            </w:r>
          </w:p>
        </w:tc>
        <w:tc>
          <w:tcPr>
            <w:tcW w:w="2312" w:type="dxa"/>
          </w:tcPr>
          <w:p w14:paraId="7C9C9B62" w14:textId="77777777" w:rsidR="001B61C2" w:rsidRPr="00B86D5E" w:rsidRDefault="001B61C2" w:rsidP="001B61C2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1mg given preoperatively, followed by another 0.5 mg administered</w:t>
            </w:r>
          </w:p>
          <w:p w14:paraId="0F3765A2" w14:textId="1F020613" w:rsidR="003F7C54" w:rsidRPr="00B86D5E" w:rsidRDefault="001B61C2" w:rsidP="001B61C2">
            <w:pPr>
              <w:jc w:val="center"/>
              <w:rPr>
                <w:sz w:val="18"/>
                <w:szCs w:val="18"/>
              </w:rPr>
            </w:pPr>
            <w:r w:rsidRPr="00B86D5E">
              <w:rPr>
                <w:sz w:val="18"/>
                <w:szCs w:val="18"/>
              </w:rPr>
              <w:t>orally each day</w:t>
            </w:r>
          </w:p>
        </w:tc>
      </w:tr>
    </w:tbl>
    <w:p w14:paraId="4BE853DE" w14:textId="590E9F68" w:rsidR="000E2FBE" w:rsidRPr="00E3333B" w:rsidRDefault="00E3333B" w:rsidP="00E3333B">
      <w:pPr>
        <w:jc w:val="left"/>
        <w:rPr>
          <w:rFonts w:asciiTheme="minorEastAsia" w:hAnsiTheme="minorEastAsia"/>
          <w:sz w:val="15"/>
          <w:szCs w:val="15"/>
        </w:rPr>
      </w:pPr>
      <w:r w:rsidRPr="00E3333B">
        <w:rPr>
          <w:rFonts w:asciiTheme="minorEastAsia" w:hAnsiTheme="minorEastAsia"/>
          <w:sz w:val="15"/>
          <w:szCs w:val="15"/>
        </w:rPr>
        <w:t xml:space="preserve">Note: </w:t>
      </w:r>
      <w:r w:rsidR="0093695B" w:rsidRPr="00E3333B">
        <w:rPr>
          <w:rFonts w:asciiTheme="minorEastAsia" w:hAnsiTheme="minorEastAsia"/>
          <w:sz w:val="15"/>
          <w:szCs w:val="15"/>
        </w:rPr>
        <w:t>CK</w:t>
      </w:r>
      <w:r w:rsidR="00B9533E" w:rsidRPr="00E3333B">
        <w:rPr>
          <w:rFonts w:asciiTheme="minorEastAsia" w:hAnsiTheme="minorEastAsia"/>
          <w:sz w:val="15"/>
          <w:szCs w:val="15"/>
        </w:rPr>
        <w:t xml:space="preserve">, </w:t>
      </w:r>
      <w:r w:rsidR="0093695B" w:rsidRPr="00E3333B">
        <w:rPr>
          <w:rFonts w:asciiTheme="minorEastAsia" w:hAnsiTheme="minorEastAsia"/>
          <w:sz w:val="15"/>
          <w:szCs w:val="15"/>
        </w:rPr>
        <w:t>creatinine kinase</w:t>
      </w:r>
      <w:r w:rsidR="00F723A2" w:rsidRPr="00E3333B">
        <w:rPr>
          <w:rFonts w:asciiTheme="minorEastAsia" w:hAnsiTheme="minorEastAsia"/>
          <w:sz w:val="15"/>
          <w:szCs w:val="15"/>
        </w:rPr>
        <w:t>; eGFR, estimated glomerular filtration rate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PCI</w:t>
      </w:r>
      <w:r w:rsidR="00B41781" w:rsidRPr="00E3333B">
        <w:rPr>
          <w:rFonts w:asciiTheme="minorEastAsia" w:hAnsiTheme="minorEastAsia"/>
          <w:sz w:val="15"/>
          <w:szCs w:val="15"/>
        </w:rPr>
        <w:t>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percutaneous coronary intervention</w:t>
      </w:r>
      <w:r w:rsidR="00B41781" w:rsidRPr="00E3333B">
        <w:rPr>
          <w:rFonts w:asciiTheme="minorEastAsia" w:hAnsiTheme="minorEastAsia"/>
          <w:sz w:val="15"/>
          <w:szCs w:val="15"/>
        </w:rPr>
        <w:t>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</w:t>
      </w:r>
      <w:r w:rsidR="00B41781" w:rsidRPr="00E3333B">
        <w:rPr>
          <w:rFonts w:asciiTheme="minorEastAsia" w:hAnsiTheme="minorEastAsia"/>
          <w:sz w:val="15"/>
          <w:szCs w:val="15"/>
        </w:rPr>
        <w:t>ACS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acute coronary syndrome</w:t>
      </w:r>
      <w:r w:rsidR="00B41781" w:rsidRPr="00E3333B">
        <w:rPr>
          <w:rFonts w:asciiTheme="minorEastAsia" w:hAnsiTheme="minorEastAsia"/>
          <w:sz w:val="15"/>
          <w:szCs w:val="15"/>
        </w:rPr>
        <w:t>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</w:t>
      </w:r>
      <w:r w:rsidR="00B41781" w:rsidRPr="00E3333B">
        <w:rPr>
          <w:rFonts w:asciiTheme="minorEastAsia" w:hAnsiTheme="minorEastAsia"/>
          <w:sz w:val="15"/>
          <w:szCs w:val="15"/>
        </w:rPr>
        <w:t>CCS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chronic coronary syndrome</w:t>
      </w:r>
      <w:r w:rsidR="00B41781" w:rsidRPr="00E3333B">
        <w:rPr>
          <w:rFonts w:asciiTheme="minorEastAsia" w:hAnsiTheme="minorEastAsia"/>
          <w:sz w:val="15"/>
          <w:szCs w:val="15"/>
        </w:rPr>
        <w:t>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</w:t>
      </w:r>
      <w:r w:rsidR="00B41781" w:rsidRPr="00E3333B">
        <w:rPr>
          <w:rFonts w:asciiTheme="minorEastAsia" w:hAnsiTheme="minorEastAsia"/>
          <w:sz w:val="15"/>
          <w:szCs w:val="15"/>
        </w:rPr>
        <w:t>MI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myocardial infarction</w:t>
      </w:r>
      <w:r w:rsidR="00B41781" w:rsidRPr="00E3333B">
        <w:rPr>
          <w:rFonts w:asciiTheme="minorEastAsia" w:hAnsiTheme="minorEastAsia"/>
          <w:sz w:val="15"/>
          <w:szCs w:val="15"/>
        </w:rPr>
        <w:t>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</w:t>
      </w:r>
      <w:r w:rsidR="00B41781" w:rsidRPr="00E3333B">
        <w:rPr>
          <w:rFonts w:asciiTheme="minorEastAsia" w:hAnsiTheme="minorEastAsia"/>
          <w:sz w:val="15"/>
          <w:szCs w:val="15"/>
        </w:rPr>
        <w:t>STEMI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ST-segment elevation myocardial infarction</w:t>
      </w:r>
      <w:r w:rsidR="00B41781" w:rsidRPr="00E3333B">
        <w:rPr>
          <w:rFonts w:asciiTheme="minorEastAsia" w:hAnsiTheme="minorEastAsia"/>
          <w:sz w:val="15"/>
          <w:szCs w:val="15"/>
        </w:rPr>
        <w:t>;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</w:t>
      </w:r>
      <w:r w:rsidR="00B41781" w:rsidRPr="00E3333B">
        <w:rPr>
          <w:rFonts w:asciiTheme="minorEastAsia" w:hAnsiTheme="minorEastAsia"/>
          <w:sz w:val="15"/>
          <w:szCs w:val="15"/>
        </w:rPr>
        <w:t>CABG,</w:t>
      </w:r>
      <w:r w:rsidR="00B9533E" w:rsidRPr="00E3333B">
        <w:rPr>
          <w:rFonts w:asciiTheme="minorEastAsia" w:hAnsiTheme="minorEastAsia"/>
          <w:sz w:val="15"/>
          <w:szCs w:val="15"/>
        </w:rPr>
        <w:t xml:space="preserve"> coronary artery bypass graft.</w:t>
      </w:r>
    </w:p>
    <w:sectPr w:rsidR="000E2FBE" w:rsidRPr="00E3333B" w:rsidSect="00881C4F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2F3EF" w14:textId="77777777" w:rsidR="00D60EC6" w:rsidRDefault="00D60EC6" w:rsidP="00F55436">
      <w:r>
        <w:separator/>
      </w:r>
    </w:p>
  </w:endnote>
  <w:endnote w:type="continuationSeparator" w:id="0">
    <w:p w14:paraId="1BAD2819" w14:textId="77777777" w:rsidR="00D60EC6" w:rsidRDefault="00D60EC6" w:rsidP="00F55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F51A3" w14:textId="77777777" w:rsidR="00D60EC6" w:rsidRDefault="00D60EC6" w:rsidP="00F55436">
      <w:r>
        <w:separator/>
      </w:r>
    </w:p>
  </w:footnote>
  <w:footnote w:type="continuationSeparator" w:id="0">
    <w:p w14:paraId="5400CC2C" w14:textId="77777777" w:rsidR="00D60EC6" w:rsidRDefault="00D60EC6" w:rsidP="00F55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26A"/>
    <w:rsid w:val="000D4FCA"/>
    <w:rsid w:val="000E2FBE"/>
    <w:rsid w:val="000F57AD"/>
    <w:rsid w:val="00167DEE"/>
    <w:rsid w:val="001B61C2"/>
    <w:rsid w:val="001C7E68"/>
    <w:rsid w:val="001D39B9"/>
    <w:rsid w:val="00216FB9"/>
    <w:rsid w:val="00240A8C"/>
    <w:rsid w:val="002E037E"/>
    <w:rsid w:val="00305361"/>
    <w:rsid w:val="00386D8C"/>
    <w:rsid w:val="003F7C54"/>
    <w:rsid w:val="00401F87"/>
    <w:rsid w:val="004D2AC1"/>
    <w:rsid w:val="005807E1"/>
    <w:rsid w:val="005E690C"/>
    <w:rsid w:val="006160C0"/>
    <w:rsid w:val="00631C25"/>
    <w:rsid w:val="00642249"/>
    <w:rsid w:val="00760013"/>
    <w:rsid w:val="00814728"/>
    <w:rsid w:val="00881C4F"/>
    <w:rsid w:val="00913942"/>
    <w:rsid w:val="0093695B"/>
    <w:rsid w:val="00941278"/>
    <w:rsid w:val="009D6191"/>
    <w:rsid w:val="00A40731"/>
    <w:rsid w:val="00A41BFC"/>
    <w:rsid w:val="00A859B0"/>
    <w:rsid w:val="00A92409"/>
    <w:rsid w:val="00A95367"/>
    <w:rsid w:val="00B41781"/>
    <w:rsid w:val="00B86D5E"/>
    <w:rsid w:val="00B9533E"/>
    <w:rsid w:val="00CA34C1"/>
    <w:rsid w:val="00D60EC6"/>
    <w:rsid w:val="00D72744"/>
    <w:rsid w:val="00DC430B"/>
    <w:rsid w:val="00E3333B"/>
    <w:rsid w:val="00E65F5F"/>
    <w:rsid w:val="00E6626A"/>
    <w:rsid w:val="00F55436"/>
    <w:rsid w:val="00F7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E7F8"/>
  <w15:chartTrackingRefBased/>
  <w15:docId w15:val="{45D88884-F6F3-4D3F-BDD2-F4139925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E037E"/>
    <w:rPr>
      <w:color w:val="808080"/>
    </w:rPr>
  </w:style>
  <w:style w:type="paragraph" w:styleId="a5">
    <w:name w:val="header"/>
    <w:basedOn w:val="a"/>
    <w:link w:val="a6"/>
    <w:uiPriority w:val="99"/>
    <w:unhideWhenUsed/>
    <w:rsid w:val="00F554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54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5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5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94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45824297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31708027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2842712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3086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5418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924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56585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70343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111515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4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234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26305077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6405538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438358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0414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82002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4667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191456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620570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492139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0</TotalTime>
  <Pages>1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w</dc:creator>
  <cp:keywords/>
  <dc:description/>
  <cp:lastModifiedBy>zy w</cp:lastModifiedBy>
  <cp:revision>9</cp:revision>
  <dcterms:created xsi:type="dcterms:W3CDTF">2023-07-11T08:36:00Z</dcterms:created>
  <dcterms:modified xsi:type="dcterms:W3CDTF">2023-07-21T08:05:00Z</dcterms:modified>
</cp:coreProperties>
</file>